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2E0" w:rsidRPr="001465B7" w:rsidRDefault="006A72E0" w:rsidP="006A72E0">
      <w:pPr>
        <w:ind w:firstLineChars="100" w:firstLine="241"/>
        <w:rPr>
          <w:rFonts w:ascii="Times New Roman" w:hAnsi="Times New Roman" w:cstheme="minorBidi"/>
          <w:b/>
          <w:color w:val="000000" w:themeColor="text1"/>
          <w:sz w:val="24"/>
          <w:szCs w:val="24"/>
        </w:rPr>
      </w:pPr>
      <w:r w:rsidRPr="001465B7">
        <w:rPr>
          <w:rFonts w:ascii="Times New Roman" w:hAnsi="Times New Roman" w:cstheme="minorBidi" w:hint="eastAsia"/>
          <w:b/>
          <w:color w:val="000000" w:themeColor="text1"/>
          <w:sz w:val="24"/>
          <w:szCs w:val="24"/>
        </w:rPr>
        <w:t>S</w:t>
      </w:r>
      <w:r w:rsidRPr="001465B7">
        <w:rPr>
          <w:rFonts w:ascii="Times New Roman" w:hAnsi="Times New Roman" w:cstheme="minorBidi"/>
          <w:b/>
          <w:color w:val="000000" w:themeColor="text1"/>
          <w:sz w:val="24"/>
          <w:szCs w:val="24"/>
        </w:rPr>
        <w:t>upplementary material</w:t>
      </w:r>
    </w:p>
    <w:p w:rsidR="006A72E0" w:rsidRPr="001465B7" w:rsidRDefault="006A72E0" w:rsidP="006A72E0">
      <w:pPr>
        <w:ind w:firstLineChars="100" w:firstLine="211"/>
        <w:rPr>
          <w:rFonts w:ascii="Times New Roman" w:hAnsi="Times New Roman"/>
          <w:b/>
          <w:color w:val="000000" w:themeColor="text1"/>
          <w:kern w:val="0"/>
          <w:szCs w:val="21"/>
        </w:rPr>
      </w:pPr>
      <w:r w:rsidRPr="001465B7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Table </w:t>
      </w:r>
      <w:r w:rsidR="005A1D4E">
        <w:rPr>
          <w:rFonts w:ascii="Times New Roman" w:hAnsi="Times New Roman" w:hint="eastAsia"/>
          <w:b/>
          <w:color w:val="000000" w:themeColor="text1"/>
          <w:kern w:val="0"/>
          <w:szCs w:val="21"/>
        </w:rPr>
        <w:t>S</w:t>
      </w:r>
      <w:r w:rsidRPr="001465B7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1 </w:t>
      </w:r>
      <w:r w:rsidRPr="001465B7">
        <w:rPr>
          <w:rFonts w:ascii="Times New Roman" w:hAnsi="Times New Roman"/>
          <w:b/>
          <w:color w:val="000000" w:themeColor="text1"/>
          <w:sz w:val="24"/>
          <w:szCs w:val="24"/>
        </w:rPr>
        <w:t xml:space="preserve">Assays Currently Used by </w:t>
      </w:r>
      <w:r w:rsidRPr="001465B7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less than 5 </w:t>
      </w:r>
      <w:r w:rsidRPr="001465B7">
        <w:rPr>
          <w:rFonts w:ascii="Times New Roman" w:hAnsi="Times New Roman"/>
          <w:b/>
          <w:color w:val="000000" w:themeColor="text1"/>
          <w:sz w:val="24"/>
          <w:szCs w:val="24"/>
        </w:rPr>
        <w:t>Participants in the External Quality Assessment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6629"/>
        <w:gridCol w:w="1417"/>
        <w:gridCol w:w="1560"/>
        <w:gridCol w:w="1559"/>
        <w:gridCol w:w="2126"/>
      </w:tblGrid>
      <w:tr w:rsidR="006A72E0" w:rsidRPr="001465B7" w:rsidTr="00692059">
        <w:tc>
          <w:tcPr>
            <w:tcW w:w="6629" w:type="dxa"/>
            <w:vMerge w:val="restart"/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Asssay</w:t>
            </w:r>
            <w:proofErr w:type="spellEnd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/manufacturer</w:t>
            </w:r>
          </w:p>
        </w:tc>
        <w:tc>
          <w:tcPr>
            <w:tcW w:w="2977" w:type="dxa"/>
            <w:gridSpan w:val="2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IgM</w:t>
            </w:r>
            <w:proofErr w:type="spellEnd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-specific antibodies</w:t>
            </w:r>
          </w:p>
        </w:tc>
        <w:tc>
          <w:tcPr>
            <w:tcW w:w="3685" w:type="dxa"/>
            <w:gridSpan w:val="2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IgG</w:t>
            </w:r>
            <w:proofErr w:type="spellEnd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antibodies</w:t>
            </w:r>
          </w:p>
        </w:tc>
      </w:tr>
      <w:tr w:rsidR="006A72E0" w:rsidRPr="001465B7" w:rsidTr="00692059">
        <w:tc>
          <w:tcPr>
            <w:tcW w:w="6629" w:type="dxa"/>
            <w:vMerge/>
            <w:tcBorders>
              <w:bottom w:val="single" w:sz="4" w:space="0" w:color="auto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no. of participants using ass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total</w:t>
            </w:r>
            <w:proofErr w:type="gramEnd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coincidence rate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no. of participants using assa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total</w:t>
            </w:r>
            <w:proofErr w:type="gramEnd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coincidence rate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(%)</w:t>
            </w:r>
          </w:p>
        </w:tc>
      </w:tr>
      <w:tr w:rsidR="006A72E0" w:rsidRPr="001465B7" w:rsidTr="00692059">
        <w:tc>
          <w:tcPr>
            <w:tcW w:w="6629" w:type="dxa"/>
            <w:tcBorders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Shanghai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K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ehua</w:t>
            </w:r>
            <w:proofErr w:type="spellEnd"/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Biotechnology Industrial Co., Ltd.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Shanghai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,China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86.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rPr>
          <w:trHeight w:val="243"/>
        </w:trPr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eijing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Kewei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clinical diagnostic reagent factory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, 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Beijing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rPr>
          <w:trHeight w:val="392"/>
        </w:trPr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Shandong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Weifang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3V diagnostic technology company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Weifang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UW GBI biotech (Beijing) Ltd.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, 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Beijing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8.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B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iomerieux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SA</w:t>
            </w:r>
            <w:proofErr w:type="spellEnd"/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465B7">
              <w:rPr>
                <w:color w:val="000000" w:themeColor="text1"/>
                <w:sz w:val="18"/>
                <w:szCs w:val="18"/>
              </w:rPr>
              <w:t>M</w:t>
            </w:r>
            <w:r w:rsidRPr="001465B7">
              <w:rPr>
                <w:rFonts w:hint="eastAsia"/>
                <w:color w:val="000000" w:themeColor="text1"/>
                <w:sz w:val="18"/>
                <w:szCs w:val="18"/>
              </w:rPr>
              <w:t>arcy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Franc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Zhuhai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Lizhu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reagent Limited by Share Ltd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Zhuhai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8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Zeus</w:t>
            </w:r>
            <w:proofErr w:type="spellEnd"/>
            <w:r w:rsidRPr="001465B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465B7">
              <w:rPr>
                <w:color w:val="000000" w:themeColor="text1"/>
                <w:sz w:val="18"/>
                <w:szCs w:val="18"/>
              </w:rPr>
              <w:t>Scientific,Inc</w:t>
            </w:r>
            <w:proofErr w:type="spellEnd"/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465B7">
              <w:rPr>
                <w:color w:val="000000" w:themeColor="text1"/>
                <w:sz w:val="18"/>
                <w:szCs w:val="18"/>
              </w:rPr>
              <w:t>Branchburg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,Ameri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1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9.5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CanAg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Diagnostics AB</w:t>
            </w:r>
            <w:r w:rsidRPr="001465B7">
              <w:rPr>
                <w:rFonts w:ascii="Times New Roman" w:hAnsi="Times New Roman" w:cstheme="minorBidi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Goteborg City</w:t>
            </w:r>
            <w:r w:rsidRPr="001465B7">
              <w:rPr>
                <w:rFonts w:ascii="Times New Roman" w:hAnsi="Times New Roman" w:cstheme="minorBidi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Swed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SimSun" w:hAnsi="SimSun" w:cs="SimSun" w:hint="eastAsia"/>
                <w:color w:val="000000" w:themeColor="text1"/>
                <w:sz w:val="22"/>
              </w:rPr>
              <w:t>-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CITIC Shanghai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Ast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diagnostic reagents Ltd.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Shanghai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,Chin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7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SimSun" w:hAnsi="SimSun" w:cs="SimSun" w:hint="eastAsia"/>
                <w:color w:val="000000" w:themeColor="text1"/>
                <w:sz w:val="22"/>
              </w:rPr>
              <w:t>-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Beijing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source of Biomedical Engineering Ltd.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, 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Beijing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6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7.0</w:t>
            </w:r>
          </w:p>
        </w:tc>
      </w:tr>
      <w:tr w:rsidR="006A72E0" w:rsidRPr="001465B7" w:rsidTr="00692059">
        <w:trPr>
          <w:trHeight w:val="400"/>
        </w:trPr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Zhengzhou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osai biotech Limited by Share Ltd</w:t>
            </w:r>
            <w:r w:rsidRPr="001465B7">
              <w:rPr>
                <w:rFonts w:ascii="Times New Roman" w:hAnsi="Times New Roman" w:cstheme="minorBidi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Zhengzhou</w:t>
            </w:r>
            <w:r w:rsidRPr="001465B7">
              <w:rPr>
                <w:rFonts w:ascii="Times New Roman" w:hAnsi="Times New Roman" w:cstheme="minorBidi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6.7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Weifang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Hong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Wah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iotechnology limited company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Weifang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94.3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 w:cstheme="minorBidi"/>
                <w:color w:val="000000" w:themeColor="text1"/>
                <w:szCs w:val="21"/>
              </w:rPr>
            </w:pPr>
            <w:proofErr w:type="spellStart"/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Zhuhai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Huaao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iotechnology Ltd.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Zhuhai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EIA,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orn in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becom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biological </w:t>
            </w:r>
            <w:proofErr w:type="spellStart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>Polytron</w:t>
            </w:r>
            <w:proofErr w:type="spellEnd"/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 Technologies Inc</w:t>
            </w:r>
            <w:r w:rsidRPr="001465B7">
              <w:rPr>
                <w:rFonts w:ascii="Times New Roman" w:hAnsi="Times New Roman" w:cstheme="minorBidi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1465B7">
              <w:rPr>
                <w:rFonts w:ascii="Times New Roman" w:hAnsi="Times New Roman" w:cstheme="minorBidi"/>
                <w:color w:val="000000" w:themeColor="text1"/>
                <w:szCs w:val="21"/>
              </w:rPr>
              <w:t xml:space="preserve">Beijing 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China</w:t>
            </w:r>
            <w:r w:rsidRPr="001465B7">
              <w:rPr>
                <w:rFonts w:ascii="SimSun" w:hAnsi="SimSun" w:cs="SimSu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SimSun" w:hAnsi="SimSun" w:cs="SimSun"/>
                <w:color w:val="000000" w:themeColor="text1"/>
                <w:sz w:val="22"/>
              </w:rPr>
            </w:pPr>
            <w:r w:rsidRPr="001465B7">
              <w:rPr>
                <w:rFonts w:hint="eastAsia"/>
                <w:color w:val="000000" w:themeColor="text1"/>
                <w:sz w:val="22"/>
              </w:rPr>
              <w:t>100</w:t>
            </w:r>
          </w:p>
        </w:tc>
      </w:tr>
      <w:tr w:rsidR="006A72E0" w:rsidRPr="001465B7" w:rsidTr="00692059">
        <w:tc>
          <w:tcPr>
            <w:tcW w:w="6629" w:type="dxa"/>
            <w:tcBorders>
              <w:top w:val="nil"/>
            </w:tcBorders>
            <w:vAlign w:val="center"/>
          </w:tcPr>
          <w:p w:rsidR="006A72E0" w:rsidRPr="001465B7" w:rsidRDefault="006A72E0" w:rsidP="00692059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Total no. of assay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465B7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 w:rsidRPr="001465B7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</w:tcPr>
          <w:p w:rsidR="006A72E0" w:rsidRPr="001465B7" w:rsidRDefault="006A72E0" w:rsidP="00692059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</w:tr>
    </w:tbl>
    <w:p w:rsidR="006A72E0" w:rsidRPr="001465B7" w:rsidRDefault="006A72E0" w:rsidP="006A72E0">
      <w:pPr>
        <w:ind w:firstLineChars="100" w:firstLine="210"/>
        <w:rPr>
          <w:rFonts w:ascii="Times New Roman" w:hAnsi="Times New Roman"/>
          <w:color w:val="000000" w:themeColor="text1"/>
          <w:kern w:val="0"/>
          <w:szCs w:val="21"/>
        </w:rPr>
      </w:pPr>
    </w:p>
    <w:p w:rsidR="006A72E0" w:rsidRPr="001465B7" w:rsidRDefault="006A72E0" w:rsidP="006A72E0">
      <w:pPr>
        <w:rPr>
          <w:rFonts w:ascii="Times New Roman" w:hAnsi="Times New Roman"/>
          <w:color w:val="000000" w:themeColor="text1"/>
          <w:szCs w:val="21"/>
        </w:rPr>
      </w:pPr>
    </w:p>
    <w:p w:rsidR="00362732" w:rsidRDefault="00362732"/>
    <w:sectPr w:rsidR="00362732" w:rsidSect="00AC7EC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43CD" w:rsidRDefault="004243CD" w:rsidP="006A72E0">
      <w:r>
        <w:separator/>
      </w:r>
    </w:p>
  </w:endnote>
  <w:endnote w:type="continuationSeparator" w:id="0">
    <w:p w:rsidR="004243CD" w:rsidRDefault="004243CD" w:rsidP="006A7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43CD" w:rsidRDefault="004243CD" w:rsidP="006A72E0">
      <w:r>
        <w:separator/>
      </w:r>
    </w:p>
  </w:footnote>
  <w:footnote w:type="continuationSeparator" w:id="0">
    <w:p w:rsidR="004243CD" w:rsidRDefault="004243CD" w:rsidP="006A72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72E0"/>
    <w:rsid w:val="00001606"/>
    <w:rsid w:val="000207B6"/>
    <w:rsid w:val="00023C2D"/>
    <w:rsid w:val="00024951"/>
    <w:rsid w:val="00026978"/>
    <w:rsid w:val="00026A15"/>
    <w:rsid w:val="0004708C"/>
    <w:rsid w:val="00072F75"/>
    <w:rsid w:val="0008255E"/>
    <w:rsid w:val="000A0474"/>
    <w:rsid w:val="000A43E2"/>
    <w:rsid w:val="000C0D2A"/>
    <w:rsid w:val="000C2735"/>
    <w:rsid w:val="000D2AD2"/>
    <w:rsid w:val="000D5E82"/>
    <w:rsid w:val="000E3A0F"/>
    <w:rsid w:val="000F29BF"/>
    <w:rsid w:val="00114223"/>
    <w:rsid w:val="00121DBC"/>
    <w:rsid w:val="00125E06"/>
    <w:rsid w:val="00130722"/>
    <w:rsid w:val="001507F4"/>
    <w:rsid w:val="00167F8B"/>
    <w:rsid w:val="001A16B8"/>
    <w:rsid w:val="001B2ED0"/>
    <w:rsid w:val="001B3F85"/>
    <w:rsid w:val="001B44AB"/>
    <w:rsid w:val="001B4EBC"/>
    <w:rsid w:val="001D0B5D"/>
    <w:rsid w:val="001E42A8"/>
    <w:rsid w:val="0020200D"/>
    <w:rsid w:val="00214D53"/>
    <w:rsid w:val="00220DAA"/>
    <w:rsid w:val="002231CE"/>
    <w:rsid w:val="0023124C"/>
    <w:rsid w:val="00254246"/>
    <w:rsid w:val="00255653"/>
    <w:rsid w:val="002618E0"/>
    <w:rsid w:val="00297FF6"/>
    <w:rsid w:val="002A49A3"/>
    <w:rsid w:val="002B6A36"/>
    <w:rsid w:val="002F0781"/>
    <w:rsid w:val="00314BB7"/>
    <w:rsid w:val="00317B76"/>
    <w:rsid w:val="00324AF7"/>
    <w:rsid w:val="00335067"/>
    <w:rsid w:val="00355C0D"/>
    <w:rsid w:val="00362732"/>
    <w:rsid w:val="0036660E"/>
    <w:rsid w:val="003B3AB7"/>
    <w:rsid w:val="003D6C26"/>
    <w:rsid w:val="00401248"/>
    <w:rsid w:val="0040189C"/>
    <w:rsid w:val="004243CD"/>
    <w:rsid w:val="00433C8B"/>
    <w:rsid w:val="00446B25"/>
    <w:rsid w:val="00453032"/>
    <w:rsid w:val="0045460D"/>
    <w:rsid w:val="00492676"/>
    <w:rsid w:val="00493415"/>
    <w:rsid w:val="004A39EC"/>
    <w:rsid w:val="004B19D1"/>
    <w:rsid w:val="004F7610"/>
    <w:rsid w:val="00503651"/>
    <w:rsid w:val="00516052"/>
    <w:rsid w:val="00521FFE"/>
    <w:rsid w:val="005238EA"/>
    <w:rsid w:val="00530996"/>
    <w:rsid w:val="0053177C"/>
    <w:rsid w:val="00534F26"/>
    <w:rsid w:val="005367DF"/>
    <w:rsid w:val="0054663A"/>
    <w:rsid w:val="00557AD5"/>
    <w:rsid w:val="00565A77"/>
    <w:rsid w:val="005676FC"/>
    <w:rsid w:val="00571BEC"/>
    <w:rsid w:val="005749CD"/>
    <w:rsid w:val="0058298E"/>
    <w:rsid w:val="00592797"/>
    <w:rsid w:val="005A1D4E"/>
    <w:rsid w:val="005B224E"/>
    <w:rsid w:val="005D32D7"/>
    <w:rsid w:val="005E1581"/>
    <w:rsid w:val="005E1617"/>
    <w:rsid w:val="00600F28"/>
    <w:rsid w:val="00600F35"/>
    <w:rsid w:val="006066C7"/>
    <w:rsid w:val="0061766C"/>
    <w:rsid w:val="006201FB"/>
    <w:rsid w:val="00656C80"/>
    <w:rsid w:val="006744EB"/>
    <w:rsid w:val="00686C27"/>
    <w:rsid w:val="0069408C"/>
    <w:rsid w:val="006A72E0"/>
    <w:rsid w:val="006B6D30"/>
    <w:rsid w:val="006B78F1"/>
    <w:rsid w:val="006C3982"/>
    <w:rsid w:val="006C4F4D"/>
    <w:rsid w:val="006D4331"/>
    <w:rsid w:val="006F0D70"/>
    <w:rsid w:val="00704659"/>
    <w:rsid w:val="00721B84"/>
    <w:rsid w:val="00727FA8"/>
    <w:rsid w:val="00734AA7"/>
    <w:rsid w:val="00786EDD"/>
    <w:rsid w:val="007915FE"/>
    <w:rsid w:val="007938B3"/>
    <w:rsid w:val="0079649C"/>
    <w:rsid w:val="007A5814"/>
    <w:rsid w:val="007F0F62"/>
    <w:rsid w:val="008002C6"/>
    <w:rsid w:val="00816C6A"/>
    <w:rsid w:val="00817AF0"/>
    <w:rsid w:val="00825470"/>
    <w:rsid w:val="00827FA3"/>
    <w:rsid w:val="0085597C"/>
    <w:rsid w:val="00890958"/>
    <w:rsid w:val="00891679"/>
    <w:rsid w:val="008977AE"/>
    <w:rsid w:val="008A51AB"/>
    <w:rsid w:val="008A6DB8"/>
    <w:rsid w:val="008B5D0A"/>
    <w:rsid w:val="008C74EA"/>
    <w:rsid w:val="008C783C"/>
    <w:rsid w:val="008D0ABB"/>
    <w:rsid w:val="008D45C7"/>
    <w:rsid w:val="008E3E02"/>
    <w:rsid w:val="008F754B"/>
    <w:rsid w:val="00915B71"/>
    <w:rsid w:val="009359B1"/>
    <w:rsid w:val="00944F01"/>
    <w:rsid w:val="0095005B"/>
    <w:rsid w:val="0095410D"/>
    <w:rsid w:val="00956986"/>
    <w:rsid w:val="00965271"/>
    <w:rsid w:val="009675B0"/>
    <w:rsid w:val="00974C04"/>
    <w:rsid w:val="009B2141"/>
    <w:rsid w:val="009B2C54"/>
    <w:rsid w:val="009E0388"/>
    <w:rsid w:val="009E65E7"/>
    <w:rsid w:val="00A063C6"/>
    <w:rsid w:val="00A07BAB"/>
    <w:rsid w:val="00A1435D"/>
    <w:rsid w:val="00A178D0"/>
    <w:rsid w:val="00A208BB"/>
    <w:rsid w:val="00A42315"/>
    <w:rsid w:val="00A52194"/>
    <w:rsid w:val="00A547A1"/>
    <w:rsid w:val="00A630B6"/>
    <w:rsid w:val="00A65EFF"/>
    <w:rsid w:val="00A95AC8"/>
    <w:rsid w:val="00AA092C"/>
    <w:rsid w:val="00AB7475"/>
    <w:rsid w:val="00AC0367"/>
    <w:rsid w:val="00B11E73"/>
    <w:rsid w:val="00B20A82"/>
    <w:rsid w:val="00B31E5B"/>
    <w:rsid w:val="00B53D05"/>
    <w:rsid w:val="00B578C0"/>
    <w:rsid w:val="00BA076E"/>
    <w:rsid w:val="00BA0EF7"/>
    <w:rsid w:val="00BA3C5F"/>
    <w:rsid w:val="00BB134D"/>
    <w:rsid w:val="00BC0330"/>
    <w:rsid w:val="00BF3853"/>
    <w:rsid w:val="00BF4C72"/>
    <w:rsid w:val="00BF4D39"/>
    <w:rsid w:val="00BF6889"/>
    <w:rsid w:val="00C07781"/>
    <w:rsid w:val="00C156C7"/>
    <w:rsid w:val="00C203CA"/>
    <w:rsid w:val="00C337D6"/>
    <w:rsid w:val="00C33F79"/>
    <w:rsid w:val="00C36E39"/>
    <w:rsid w:val="00C55A4C"/>
    <w:rsid w:val="00C63D98"/>
    <w:rsid w:val="00C8011D"/>
    <w:rsid w:val="00C805EB"/>
    <w:rsid w:val="00C820C2"/>
    <w:rsid w:val="00CA1706"/>
    <w:rsid w:val="00CA2CB7"/>
    <w:rsid w:val="00CA5DBE"/>
    <w:rsid w:val="00CB0423"/>
    <w:rsid w:val="00CB7259"/>
    <w:rsid w:val="00CF4332"/>
    <w:rsid w:val="00D14337"/>
    <w:rsid w:val="00D215C3"/>
    <w:rsid w:val="00D31467"/>
    <w:rsid w:val="00D3580E"/>
    <w:rsid w:val="00D74386"/>
    <w:rsid w:val="00D77797"/>
    <w:rsid w:val="00D77DDA"/>
    <w:rsid w:val="00D8638E"/>
    <w:rsid w:val="00D923D6"/>
    <w:rsid w:val="00D979B7"/>
    <w:rsid w:val="00DA3163"/>
    <w:rsid w:val="00DA5E20"/>
    <w:rsid w:val="00DB458B"/>
    <w:rsid w:val="00DE08B7"/>
    <w:rsid w:val="00DF5505"/>
    <w:rsid w:val="00E15861"/>
    <w:rsid w:val="00E236A5"/>
    <w:rsid w:val="00E27171"/>
    <w:rsid w:val="00E30BA0"/>
    <w:rsid w:val="00E30EDA"/>
    <w:rsid w:val="00E521C8"/>
    <w:rsid w:val="00EA261C"/>
    <w:rsid w:val="00EE2A96"/>
    <w:rsid w:val="00EE77BF"/>
    <w:rsid w:val="00EF0FA5"/>
    <w:rsid w:val="00F12F1E"/>
    <w:rsid w:val="00F1768A"/>
    <w:rsid w:val="00F254ED"/>
    <w:rsid w:val="00F279D5"/>
    <w:rsid w:val="00F30243"/>
    <w:rsid w:val="00F73835"/>
    <w:rsid w:val="00F931C1"/>
    <w:rsid w:val="00F9740C"/>
    <w:rsid w:val="00FA72A1"/>
    <w:rsid w:val="00FB1A9D"/>
    <w:rsid w:val="00FB1BA2"/>
    <w:rsid w:val="00FC2B7A"/>
    <w:rsid w:val="00FD171F"/>
    <w:rsid w:val="00FD7543"/>
    <w:rsid w:val="00FE4BEA"/>
    <w:rsid w:val="00FE5D17"/>
    <w:rsid w:val="00FF6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2E0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7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72E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72E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72E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72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kuo</dc:creator>
  <cp:keywords/>
  <dc:description/>
  <cp:lastModifiedBy>zhangkuo</cp:lastModifiedBy>
  <cp:revision>3</cp:revision>
  <dcterms:created xsi:type="dcterms:W3CDTF">2015-05-22T04:20:00Z</dcterms:created>
  <dcterms:modified xsi:type="dcterms:W3CDTF">2015-05-22T04:22:00Z</dcterms:modified>
</cp:coreProperties>
</file>